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5BF37" w14:textId="339F48F3" w:rsidR="00BA3664" w:rsidRPr="00BA3664" w:rsidRDefault="00BA3664" w:rsidP="00BA3664">
      <w:pPr>
        <w:spacing w:before="16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366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E41A2">
        <w:rPr>
          <w:rFonts w:ascii="Times New Roman" w:hAnsi="Times New Roman" w:cs="Times New Roman"/>
          <w:b/>
          <w:sz w:val="24"/>
          <w:szCs w:val="24"/>
        </w:rPr>
        <w:t>file</w:t>
      </w:r>
      <w:r w:rsidRPr="00BA3664">
        <w:rPr>
          <w:rFonts w:ascii="Times New Roman" w:hAnsi="Times New Roman" w:cs="Times New Roman"/>
          <w:b/>
          <w:sz w:val="24"/>
          <w:szCs w:val="24"/>
        </w:rPr>
        <w:t xml:space="preserve"> 2: </w:t>
      </w:r>
      <w:r w:rsidRPr="00BA3664">
        <w:rPr>
          <w:rFonts w:ascii="Times New Roman" w:hAnsi="Times New Roman" w:cs="Times New Roman"/>
          <w:b/>
          <w:bCs/>
          <w:sz w:val="24"/>
          <w:szCs w:val="24"/>
        </w:rPr>
        <w:t>Data Extraction templat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4394"/>
      </w:tblGrid>
      <w:tr w:rsidR="00BA3664" w14:paraId="6121C97B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607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context</w:t>
            </w:r>
          </w:p>
        </w:tc>
      </w:tr>
      <w:tr w:rsidR="00BA3664" w14:paraId="065FF043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6C3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eral study characteristics (t</w:t>
            </w:r>
            <w:r w:rsidRPr="00852FD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tle, auth</w:t>
            </w: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(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s): ye</w:t>
            </w: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p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ubli</w:t>
            </w:r>
            <w:r w:rsidRPr="00852FD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sh</w:t>
            </w:r>
            <w:r w:rsidRPr="00852FD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e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d, cit</w:t>
            </w:r>
            <w:r w:rsidRPr="00852FD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a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6A5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A3664" w14:paraId="140C49B4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0E25A" w14:textId="70E42C65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2F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ype of study (DCE, </w:t>
            </w:r>
            <w:proofErr w:type="gramStart"/>
            <w:r w:rsidRPr="00852F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st</w:t>
            </w:r>
            <w:proofErr w:type="gramEnd"/>
            <w:r w:rsidRPr="00852F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orst</w:t>
            </w:r>
            <w:r w:rsidR="000075BB">
              <w:t xml:space="preserve"> or </w:t>
            </w:r>
            <w:r w:rsidR="000075BB" w:rsidRPr="00007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urstone Scale</w:t>
            </w:r>
            <w:r w:rsidR="000075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7063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A3664" w14:paraId="371D9ECF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39A9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2F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urces of fund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4D5DF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A3664" w14:paraId="47FC55CC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3A0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0" w:name="_Hlk66432335"/>
            <w:r w:rsidRPr="00852F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eting interests</w:t>
            </w:r>
            <w:bookmarkEnd w:id="0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D55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A3664" w14:paraId="56D4983A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56F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2F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tting (country, focus, disease condition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121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A3664" w14:paraId="0B5B62E4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D8C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bje</w:t>
            </w: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ct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908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1895D365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D8D5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Mode of survey administration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4D5A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745DE1B4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B8E40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Ethical considerations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D0EC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E114A3F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B3BF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/exclusion criteri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7BE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1F4E0F9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A0EC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characteristics</w:t>
            </w:r>
          </w:p>
        </w:tc>
      </w:tr>
      <w:tr w:rsidR="00BA3664" w14:paraId="02E124F5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88A5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’ age (min-max, mean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1A2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7BA5246C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6AA0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sex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48A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5AD30CA9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33E9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’ pre-existing conditions (HIV, STI, CSW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19EB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34025583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8363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backgroun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25E8F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162DDE7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759F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</w:tr>
      <w:tr w:rsidR="00BA3664" w14:paraId="141B4354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AED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66708666"/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ing and recruitment</w:t>
            </w:r>
            <w:bookmarkEnd w:id="1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BA30F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7BDB69F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AEE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ample population (patient, healthcare provider, </w:t>
            </w:r>
            <w:proofErr w:type="gramStart"/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 public</w:t>
            </w:r>
            <w:proofErr w:type="gramEnd"/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A9E5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552BE47E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D164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lastRenderedPageBreak/>
              <w:t xml:space="preserve">Sample size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6AD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A13CD16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91B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he sample size calculations carried out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7C81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A824735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F775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sz w:val="24"/>
                <w:szCs w:val="24"/>
              </w:rPr>
              <w:t>Attributes and Levels of Development</w:t>
            </w:r>
          </w:p>
        </w:tc>
      </w:tr>
      <w:tr w:rsidR="00BA3664" w14:paraId="64A15222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86B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 literature review conducte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A2E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1F07F1D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8C78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ultation with experts in the fiel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81F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5DD5A13D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57F2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cus group? If yes, what was the size of the focus group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CB26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AF702B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7905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s? If yes, how many interviews, and with whom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BBD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36C5505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FEC6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sted using a pilot study? If yes, how many participate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7DD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682F3CE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7F74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other notable characteristics of attribute develop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5C77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277B61C6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0072B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attribut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D49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6236D6CF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2B64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of attribut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C6D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73034C01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9F95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of levels for each attribut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615E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506651D2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C3B0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 of attribute presentation (picture, text only, emoji…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248F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2B17BD05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D74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sz w:val="24"/>
                <w:szCs w:val="24"/>
              </w:rPr>
              <w:t>Survey design</w:t>
            </w:r>
          </w:p>
        </w:tc>
      </w:tr>
      <w:tr w:rsidR="00BA3664" w14:paraId="09DA6BA1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B2B9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options presented per task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AEE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B751234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B570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attributes presented for each op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05B23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2C72A796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8091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n opt-out option include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8E8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29135918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F77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a dominant choice question include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5F2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65B65185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BAF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Was there a block design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A059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2100D01D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23755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number of questions - tasks (not including dominant choices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6D7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1A161F53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9B43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pe of design (full factorial, partial factorial, etc.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320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7C15FAB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C7DA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software is used for experimental design? (</w:t>
            </w:r>
            <w:proofErr w:type="spellStart"/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gene</w:t>
            </w:r>
            <w:proofErr w:type="spellEnd"/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Sawtooth, SAS, etc.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787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7538504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032F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criteria were used to judge the design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257F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672A2ED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C9727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ministration method (electronic, paper-based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6140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77939638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12D4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sz w:val="24"/>
                <w:szCs w:val="24"/>
              </w:rPr>
              <w:t>Additional data collected</w:t>
            </w:r>
          </w:p>
        </w:tc>
      </w:tr>
      <w:tr w:rsidR="00BA3664" w14:paraId="547FF32F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6EBD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mographic information collecte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569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29E81096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12B3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ease history collecte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A2D9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164CBEFE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1559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ny other data collected?</w:t>
            </w:r>
          </w:p>
          <w:p w14:paraId="5E2CC7E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so, what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569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BFEA200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7CB8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thing else asked? If so, what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995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15576B68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B14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552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7A17FFA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26E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</w:tr>
      <w:tr w:rsidR="00BA3664" w14:paraId="545895F0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770A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main method of analysis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F13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1B05B035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FDC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secondary method(s) of analysis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113E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23E31CC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59D9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ware used for analysi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CC5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1C3CD11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332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ion procedure (probit, random effect probit, logit, random effect logit, CLM, mixed logit, latent scale, heteroskedastic …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3DE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5644CAAC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10BB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utcome measures</w:t>
            </w:r>
          </w:p>
        </w:tc>
      </w:tr>
      <w:tr w:rsidR="00BA3664" w14:paraId="770DD342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0022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sults presented using importance scores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03C15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999D3CC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7EE3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sults presented using time until progression as numeraire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CAA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2D7653D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EEC48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sults presented using money as numeraire (i.e. WTP)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88A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B35398C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3898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sults presented using maximum acceptable risk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255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A22790A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D798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ere results presented using a </w:t>
            </w:r>
            <w:r w:rsidRPr="00852FDC">
              <w:rPr>
                <w:rFonts w:ascii="Times New Roman" w:hAnsi="Times New Roman" w:cs="Times New Roman"/>
                <w:sz w:val="24"/>
                <w:szCs w:val="24"/>
              </w:rPr>
              <w:t>predicted probability of uptake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85A3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35C56FEE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A184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sults presented using utilities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072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3D595277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3C95C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participant heterogeneity examined in any other way?</w:t>
            </w:r>
          </w:p>
          <w:p w14:paraId="7930CEB2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so, what was examine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81AA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4D36A095" w14:textId="77777777" w:rsidTr="002D0E4A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D74C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FDC">
              <w:rPr>
                <w:rFonts w:ascii="Times New Roman" w:hAnsi="Times New Roman" w:cs="Times New Roman"/>
                <w:b/>
                <w:sz w:val="24"/>
                <w:szCs w:val="24"/>
              </w:rPr>
              <w:t>Conclusions</w:t>
            </w:r>
          </w:p>
        </w:tc>
      </w:tr>
      <w:tr w:rsidR="00BA3664" w14:paraId="5E2A705C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B523D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most valued positive attribute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CD6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345A2944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5D0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second most valued positive attribute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DB233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208737E0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DEE46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most valued negative attribute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A9B5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6DAD57C9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744DE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second most valued negative attribute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F734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3AE1FCC3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A85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looking at the mode of administration, what was the most preferred metho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EED49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664" w14:paraId="0918C123" w14:textId="77777777" w:rsidTr="002D0E4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8641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2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looking at the mode of administration, what was the least preferred method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350B" w14:textId="77777777" w:rsidR="00BA3664" w:rsidRPr="00852FDC" w:rsidRDefault="00BA3664" w:rsidP="002D0E4A">
            <w:pPr>
              <w:spacing w:before="160"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63FC57" w14:textId="77777777" w:rsidR="00C71CDF" w:rsidRDefault="00C71CDF"/>
    <w:sectPr w:rsidR="00C71CDF" w:rsidSect="002A4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wNjAxMjEwNTAwNzVV0lEKTi0uzszPAykwrAUAeiOrPiwAAAA="/>
  </w:docVars>
  <w:rsids>
    <w:rsidRoot w:val="00D456EB"/>
    <w:rsid w:val="000075BB"/>
    <w:rsid w:val="002E41A2"/>
    <w:rsid w:val="007D1310"/>
    <w:rsid w:val="008A0761"/>
    <w:rsid w:val="00A94D74"/>
    <w:rsid w:val="00B92498"/>
    <w:rsid w:val="00BA3664"/>
    <w:rsid w:val="00C71CDF"/>
    <w:rsid w:val="00D4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B8BCBB"/>
  <w15:chartTrackingRefBased/>
  <w15:docId w15:val="{2D527FC0-DB96-4366-AD71-7BA9BD59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  <w:ind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664"/>
    <w:pPr>
      <w:ind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5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6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6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6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6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6E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6E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6EB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6EB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6EB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6EB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6EB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6EB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6EB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6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56EB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6EB"/>
    <w:pPr>
      <w:numPr>
        <w:ilvl w:val="1"/>
      </w:numPr>
      <w:ind w:hanging="425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56EB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56EB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6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5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6EB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6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3664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19</Words>
  <Characters>2559</Characters>
  <Application>Microsoft Office Word</Application>
  <DocSecurity>0</DocSecurity>
  <Lines>170</Lines>
  <Paragraphs>8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Birhanu Alemu (Student)</dc:creator>
  <cp:keywords/>
  <dc:description/>
  <cp:lastModifiedBy>MBA</cp:lastModifiedBy>
  <cp:revision>18</cp:revision>
  <dcterms:created xsi:type="dcterms:W3CDTF">2024-03-04T12:53:00Z</dcterms:created>
  <dcterms:modified xsi:type="dcterms:W3CDTF">2024-07-04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b42372237baf15164a00db8f8650441351518af291011b9a65bb47fe7c18b9</vt:lpwstr>
  </property>
</Properties>
</file>